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31D4" w14:textId="4D88E4E2" w:rsidR="00414F11" w:rsidRPr="00504314" w:rsidRDefault="00414F11" w:rsidP="006E4120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060CD373" w14:textId="59577603" w:rsidR="00E15A7C" w:rsidRPr="00504314" w:rsidRDefault="001918E3" w:rsidP="006E4120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>S3 Fig. Standardized cluster validity indices for selection of optimal number of adherence trajectories.</w:t>
      </w:r>
      <w:r w:rsidRPr="004D401B">
        <w:t xml:space="preserve"> 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>This figure illustrates the standardized values of these indices across different cluster soluti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>The optimal number of adherence trajectories was determined by comparing model fit statistics across solutions ranging from two to six groups (k=2-6). To ensure robustness and consistency, multiple criteria were applied, including: i) Calinski-Harabasz index (CH – criterion 1; CH2 – criterion 2; CH3 – criterion 3); ii) Ray-Turi index (criterion 4); iii) Davies-Bouldin index (criterion 5). Each of these metrics evaluates cluster validity from a different perspective, such as compactness (intra-cluster similarity) and separation (inter-cluster dissimilarity). The Calinski-Harabasz indices (CH2, CH3) and Ray-Turi index reach their highest or near-highest standardized scores at four clusters, indicating a favorable balance between within-group cohesion and between-group separation. While CH and Davies-Bouldin indices slightly favor k=2 clusters, the overall multi-criteria profile supported k=4 clusters as the preferred solution. Robustness and stability of these k=4 clusters were further evaluated via bootstrap resampling, cluster-wise Jaccard similarities. Sensitivity analyses confirmed the selection [22–24].</w:t>
      </w:r>
    </w:p>
    <w:p w14:paraId="10CADD93" w14:textId="1F8DB1AA" w:rsidR="0006308B" w:rsidRPr="0006308B" w:rsidRDefault="0080011B" w:rsidP="00A3160C">
      <w:pPr>
        <w:snapToGrid w:val="0"/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0431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729F412" wp14:editId="1F1C3A67">
            <wp:extent cx="5967730" cy="3533247"/>
            <wp:effectExtent l="0" t="0" r="0" b="0"/>
            <wp:docPr id="398890869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324" cy="3538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6308B" w:rsidRPr="0006308B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A6867" w14:textId="77777777" w:rsidR="0052180C" w:rsidRPr="00504314" w:rsidRDefault="0052180C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00A58252" w14:textId="77777777" w:rsidR="0052180C" w:rsidRPr="00504314" w:rsidRDefault="0052180C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530EF" w14:textId="77777777" w:rsidR="0052180C" w:rsidRPr="00504314" w:rsidRDefault="0052180C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14BA02DD" w14:textId="77777777" w:rsidR="0052180C" w:rsidRPr="00504314" w:rsidRDefault="0052180C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180C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3160C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37F35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74</Words>
  <Characters>1181</Characters>
  <Application>Microsoft Office Word</Application>
  <DocSecurity>0</DocSecurity>
  <Lines>16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